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4A0"/>
      </w:tblPr>
      <w:tblGrid>
        <w:gridCol w:w="1675"/>
        <w:gridCol w:w="1791"/>
        <w:gridCol w:w="1727"/>
        <w:gridCol w:w="1665"/>
      </w:tblGrid>
      <w:tr w:rsidR="008A227A" w:rsidRPr="00AF604F" w:rsidTr="00972A57">
        <w:tc>
          <w:tcPr>
            <w:tcW w:w="1675" w:type="dxa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b/>
                <w:sz w:val="24"/>
                <w:szCs w:val="24"/>
              </w:rPr>
              <w:t>PDB ID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xperimental Technique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solution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F604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igand</w:t>
            </w:r>
            <w:proofErr w:type="spellEnd"/>
            <w:r w:rsidRPr="00AF604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Id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D0L_B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P,MG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D0L_D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P,MG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D0L_F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P,MG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C46_F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P,MG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UJ5_B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P,MG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UJ3_A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P,MG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UJ3_G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P,MG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HV8_A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,MG,SO4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HV8_B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ME,GTP,MES,MG,SO4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HV8_C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,MG,SO4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OIW_A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P,MG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OIX_A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,GDP,MG,PO4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LX0_A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F,GDP,GOL,MG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LX0_C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F,GDP,MG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JCZ_A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</w:t>
            </w: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.06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,BEF,EDO,GDP,GOL,</w:t>
            </w: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G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JCZ_D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F,EDO,GDP,MG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OIV_A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DP,SO4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OIV_B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O,GDP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GZD_A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,MG,MSE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GZD_B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,MG,MSE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GZH_A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,MG,MSE,PO4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C4P_A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P,MG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D7C_A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,MES,MG,MSE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D7C_B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,MG,MSE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YZK_A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P,MG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OJK_A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DP</w:t>
            </w:r>
          </w:p>
        </w:tc>
      </w:tr>
      <w:tr w:rsidR="008A227A" w:rsidRPr="00AF604F" w:rsidTr="00972A57">
        <w:tc>
          <w:tcPr>
            <w:tcW w:w="167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F9M_A</w:t>
            </w:r>
          </w:p>
        </w:tc>
        <w:tc>
          <w:tcPr>
            <w:tcW w:w="1791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-RAY DIFFRACTION</w:t>
            </w:r>
          </w:p>
        </w:tc>
        <w:tc>
          <w:tcPr>
            <w:tcW w:w="1727" w:type="dxa"/>
            <w:vAlign w:val="bottom"/>
          </w:tcPr>
          <w:p w:rsidR="008A227A" w:rsidRPr="00AF604F" w:rsidRDefault="008A227A" w:rsidP="00972A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665" w:type="dxa"/>
            <w:vAlign w:val="bottom"/>
          </w:tcPr>
          <w:p w:rsidR="008A227A" w:rsidRPr="00AF604F" w:rsidRDefault="008A227A" w:rsidP="0097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0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P,MG,NI</w:t>
            </w:r>
          </w:p>
        </w:tc>
      </w:tr>
    </w:tbl>
    <w:p w:rsidR="00C67FBE" w:rsidRPr="00AF604F" w:rsidRDefault="00C67FBE" w:rsidP="00CE705D">
      <w:pPr>
        <w:rPr>
          <w:rFonts w:ascii="Times New Roman" w:hAnsi="Times New Roman" w:cs="Times New Roman"/>
          <w:sz w:val="24"/>
          <w:szCs w:val="24"/>
        </w:rPr>
      </w:pPr>
    </w:p>
    <w:sectPr w:rsidR="00C67FBE" w:rsidRPr="00AF604F" w:rsidSect="003C1F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>
    <w:useFELayout/>
  </w:compat>
  <w:rsids>
    <w:rsidRoot w:val="008A227A"/>
    <w:rsid w:val="001D4D70"/>
    <w:rsid w:val="003C1F27"/>
    <w:rsid w:val="00501590"/>
    <w:rsid w:val="006E4686"/>
    <w:rsid w:val="008A227A"/>
    <w:rsid w:val="00916E34"/>
    <w:rsid w:val="00990240"/>
    <w:rsid w:val="00AF604F"/>
    <w:rsid w:val="00B53D60"/>
    <w:rsid w:val="00C67FBE"/>
    <w:rsid w:val="00CE70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F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27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8-02-01T08:16:00Z</dcterms:created>
  <dcterms:modified xsi:type="dcterms:W3CDTF">2018-05-25T00:01:00Z</dcterms:modified>
</cp:coreProperties>
</file>